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1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39"/>
        <w:gridCol w:w="1633"/>
        <w:gridCol w:w="1124"/>
        <w:gridCol w:w="2521"/>
        <w:gridCol w:w="1132"/>
        <w:gridCol w:w="4815"/>
        <w:gridCol w:w="1494"/>
      </w:tblGrid>
      <w:tr>
        <w:trPr>
          <w:trHeight w:val="465" w:hRule="atLeast"/>
        </w:trPr>
        <w:tc>
          <w:tcPr>
            <w:tcW w:w="990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39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quence name in TIGR database</w:t>
            </w:r>
          </w:p>
        </w:tc>
        <w:tc>
          <w:tcPr>
            <w:tcW w:w="1124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peat Motif</w:t>
            </w:r>
          </w:p>
        </w:tc>
        <w:tc>
          <w:tcPr>
            <w:tcW w:w="2521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 Sequence(5'-3')</w:t>
            </w:r>
          </w:p>
        </w:tc>
        <w:tc>
          <w:tcPr>
            <w:tcW w:w="1132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nnealing Temperature</w:t>
            </w:r>
          </w:p>
        </w:tc>
        <w:tc>
          <w:tcPr>
            <w:tcW w:w="4815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lymorphic (Y,N) or remark</w:t>
            </w:r>
          </w:p>
        </w:tc>
        <w:tc>
          <w:tcPr>
            <w:tcW w:w="1494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bserved number of allele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72f</w:t>
            </w:r>
            <w:r>
              <w:rPr>
                <w:rFonts w:cs="Arial" w:ascii="Arial" w:hAnsi="Arial"/>
                <w:szCs w:val="22"/>
                <w:vertAlign w:val="superscript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831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G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TCTAACCGAGGAGGGTTGC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 (Bintje and Katahdin present 7 alleles, others present 8 alleles)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7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ACAGCTGGAGCATCA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66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544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TCCTCCTCATCATGCA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66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ACCCTCCTCTCCCAA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51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988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TGAGGCAAATGCTACT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und 850</w:t>
            </w:r>
            <w:r>
              <w:rPr>
                <w:rFonts w:cs="Arial" w:ascii="Arial" w:hAnsi="Arial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51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TTGCCCTCTTTGCTGT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84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79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TGCTTGGGTTCTCAA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84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CGTCAAGACAAAGACA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124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53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CACCAAAACCCATT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12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CAGGGACTCCAAGTC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31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11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GATATTAACCATGGCAG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31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GATGGGATTGCACAG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36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99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CAACAGCAACAACAACT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36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CAGGAGTCTTATCGTT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474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93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GCTAAACACTCAAGCAG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47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GAAAACAGCTAAATCC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67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9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TTTTGCTTTGAACCCA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67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GCTTGAAGTTCTGCTG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06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7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GTCCTTCTAATTCATTATC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06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GGATAAATTGTTGTG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95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94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TCGAAAGCAGAAGGCTAC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95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GCGACTGCTGTGGATT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18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2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ACGCTCCTTGAGTGG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18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CAACCATTTCAATACAA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237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58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GAAACTGAGTTGTGTTTGG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23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GGTGGCTTGATTGGAT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48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4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T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AAGGAAGGTCATTGG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48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TTCCCTAAATGAGGCT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68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65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GAGATGCAGTGTGGAG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68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TTCGGCTTGAATCAT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92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02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CCATTTTCCTTCTTC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92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CAGGCTCCAATCCTTC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7019f</w:t>
            </w:r>
            <w:r>
              <w:rPr>
                <w:rFonts w:cs="Arial" w:ascii="Arial" w:hAnsi="Arial"/>
                <w:szCs w:val="22"/>
                <w:vertAlign w:val="superscript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73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CGCAGAACTCATCTTGT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701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GATTCGATTGCATTCT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7765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79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GCACGTTACAACAAG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7765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TGATAAGCAGCTCCAAC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34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7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TGTGCTCAACTTTCCATG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3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CAAAAAGAGAAACCCC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3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12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ACATGGCGCAAATGA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3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CCAAATTAGGGAATG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71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71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TATGAAGGCCGGAG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71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CCATATTTCCAAGGCA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164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335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TCAATGGCTTCTCCTT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16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AGAATTGCCCAAATCCA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89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3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GATGAAGGTTTTTGCGT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89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CATCTTTTGAAAAACC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630f</w:t>
            </w:r>
            <w:r>
              <w:rPr>
                <w:rFonts w:cs="Arial" w:ascii="Arial" w:hAnsi="Arial"/>
                <w:szCs w:val="22"/>
                <w:vertAlign w:val="superscript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16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CCCAGTGGTTTCACAT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63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GAAAAGGTACAAAGAC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503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10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AGCAACATTTCCAAAG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duct about 4.5k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503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TGAGGATGATTTCCC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47f</w:t>
            </w:r>
            <w:r>
              <w:rPr>
                <w:rFonts w:cs="Arial" w:ascii="Arial" w:hAnsi="Arial"/>
                <w:szCs w:val="22"/>
                <w:vertAlign w:val="superscript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25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GGGGACTCCATAACCT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4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CTGATTTAGGCTGCTG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69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0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AACCTACTCGTCCCGT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69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TCACAATGGGGTTGAT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94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5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TTGGCAAGAAAGGAAG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94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TGGGGTTTTCAAGCA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14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42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AATTATGTGCCGAGTCC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14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GGGGAGAAATCAAA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56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6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AAGAGGAGGATGGGG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duct about 8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56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CCGAGCATTCATTCCT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913f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14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GGGAGAAGTTGGCTTC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91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ACAGGGCCTTTCATA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cluster 38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747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69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AAATCACCATCACCA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oduct larger than 5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74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TACCGACAACTCGCTC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843f</w:t>
            </w:r>
            <w:r>
              <w:rPr>
                <w:rFonts w:cs="Arial" w:ascii="Arial" w:hAnsi="Arial"/>
                <w:szCs w:val="22"/>
                <w:vertAlign w:val="superscript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85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GATAATGAAGCTGGTTC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584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CCTTCTTCAAGACTGG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685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73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CAAAGAGGCTGAAAAG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clear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685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TAAGCTGATTGCTCTG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67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00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CTTTTTCCTGGGGATA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67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TGATTGTTGCAACGGA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cluster 245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96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2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TGATGATCTCAATGCG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96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GACCCAAAAACATTC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98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36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ACACCCAAATGGCTT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98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GCATAGATGGTATTGCC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53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0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ACCCTTGTCGTCACTG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53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AAGAATTGTGCCGTCG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12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5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TACCACCACCTCCACC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12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GGCGTGCTATACTTT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6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4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CACCACCGCCACTAAC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6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TATGACGATGACGTGG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7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87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TTCAGGCAATTCCATG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7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CTTCCCTTCTCCATTTC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88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7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TACACCCAAAACCGGCT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88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TTGTCTGGATCGTGC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944f</w:t>
            </w:r>
            <w:r>
              <w:rPr>
                <w:rFonts w:cs="Arial" w:ascii="Arial" w:hAnsi="Arial"/>
                <w:szCs w:val="22"/>
                <w:vertAlign w:val="superscript"/>
              </w:rPr>
              <w:t>3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8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CTTCAATGGCAGAAAG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94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GTTTGGCGGAACGAGT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093f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01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TCTTGATAAACGCCGTC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309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CTAGGCACATGCTTT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st153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91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64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GGTTTCAGTGATGGG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91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AAGACTTGGAACGCA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st1845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661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23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GGGTTATGAGTTCCTG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clear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661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CACAGGTTGAAGATCG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53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87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TGAATGCTGGTGCACT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53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TGAGAGGGGGAGTCA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186f</w:t>
            </w:r>
            <w:r>
              <w:rPr>
                <w:rFonts w:cs="Arial" w:ascii="Arial" w:hAnsi="Arial"/>
                <w:szCs w:val="22"/>
                <w:vertAlign w:val="superscript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84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TGGCCCTACTTCAT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Y (Bintje, Katahdin present 6 alleles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18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TTTCCTTGGGACTGAT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593f</w:t>
            </w:r>
            <w:r>
              <w:rPr>
                <w:rFonts w:cs="Arial" w:ascii="Arial" w:hAnsi="Arial"/>
                <w:szCs w:val="22"/>
                <w:vertAlign w:val="superscript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72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ACCTACAGGTTCCG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Y (Bintje,Katahdin,Kennebec,Shepody present 8-14 alleles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59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CTTAACTCGTAAAATATCC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56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69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AAGGGATCGTGTCCATG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56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CATACAACAGTGAATGTGC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7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848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ACGGATGGAACCAATTT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7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TCACCTCCTGCCTTTC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77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3225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GGATCGGTGCGTGAAAT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77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AGAAAGCAAAGCAGG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797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287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ACGCTACTCAATGGC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clear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379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AACTCTAGAACGAGAGGAA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41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39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CAGCTCAGTTTGACTC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441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TCGGGCATACGAATA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58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41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C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CTGCCGCAAAAAGTGA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58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CGCTAGGTGGAGTAGA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066f</w:t>
            </w:r>
            <w:r>
              <w:rPr>
                <w:rFonts w:cs="Arial" w:ascii="Arial" w:hAnsi="Arial"/>
                <w:szCs w:val="22"/>
                <w:vertAlign w:val="superscript"/>
              </w:rPr>
              <w:t>1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20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TTGGCAACATCACCA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 (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both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Kennebe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Shepody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how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5 alleles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06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TCGATTTTGTATCCGTG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46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47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CAGACTTGCCATTTCAT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046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AAGCGAACCAAAATAG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06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149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CCAGTTCGCCTCTCTAA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06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GAGTTGAGATGCGAG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6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00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GTTATCGTGAATGGAGCC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36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GGATCCCAAACCACA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56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30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CATGAGGAGAGGCAG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one product larger than 5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56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CTTCCTAACTCCACG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05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81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TACTACCCTCATGCAAC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405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CCGGTAAAGCTTCAAT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12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53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TGTTCCCACCTCACAA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12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GGGGTAACAGCAAAAGA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797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35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GGTGTTTGCCCATGCT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clear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79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GCTCTCATATCGGGG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8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CV3024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TGTTGAGAAAGAGCCG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083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AAAAGTTGTTGGGCGA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78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24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AATGGTTGAGGCAAA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78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GCAAATGGCTTTACAAA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6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32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ACAACTACCCTCCAA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6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CAGATGCTTGAGTTGCA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4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03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GTTTTGGAGGAGAAA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24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TCATCTGCAGAGGCAT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988f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718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GAATGGAAATGCAACA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98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GAGGGTAGTGAGGATGA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cluster 222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42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88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TTCTCTCCACGTTTC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742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TCGGAAGTGGATCAG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084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407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CCACCTTCATCTTTCTC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808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CCATCACCCCAAGCT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431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6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AACAAGGAGTGAGTGCT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arger products 9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431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TGGATAAGGTGGTGAT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600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23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ACCCCATCAACCCTACT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600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AAGATGAGGAAGCACCAG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798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4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CAGACTTGCCATTTCAT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1798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AAGTTCCAGCATCATGC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03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013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TCGGTATACCTCTCG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203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TCGTTAGCCGGGTTGTA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317f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901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TCTTGATAAACGCCGTC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317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CTAGGCACATGCTTTC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st130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396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1211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TTTCCCTGGAAATCGAAG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o produc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5396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CTCAGCTTCAGTTGGGTT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454f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664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GGTTTCAGTGATGGG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8454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AAAGACTTGGAACGCAA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ink to st149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682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765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ATACCAAGGGAATGATGG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19682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ATGAGAACTGCCTGCCAAC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669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3216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C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CATCGTGCTTTCACCTC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Y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1669r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GGAGACTTACGTCGGTCGAG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923f</w:t>
            </w:r>
          </w:p>
        </w:tc>
        <w:tc>
          <w:tcPr>
            <w:tcW w:w="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N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otato|TC12880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CTCAAACTCCTGCCAAGGAA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lear products about 500, 600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base pair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24923r</w:t>
            </w:r>
          </w:p>
        </w:tc>
        <w:tc>
          <w:tcPr>
            <w:tcW w:w="4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252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>
              <w:rPr>
                <w:rFonts w:cs="Courier New" w:ascii="Courier New" w:hAnsi="Courier New"/>
                <w:kern w:val="0"/>
                <w:sz w:val="16"/>
                <w:szCs w:val="16"/>
              </w:rPr>
              <w:t>TCGGAGAAATCATTGTTGTTG</w:t>
            </w:r>
          </w:p>
        </w:tc>
        <w:tc>
          <w:tcPr>
            <w:tcW w:w="113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481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4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P = long polymorphic SSR; SP = short polymorphic SSR; LN = long non-polymorphic SSR; SN = short non-polymorphic SSR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rimers </w:t>
      </w:r>
      <w:r>
        <w:rPr>
          <w:rFonts w:cs="Arial" w:ascii="Arial" w:hAnsi="Arial"/>
          <w:sz w:val="16"/>
          <w:szCs w:val="16"/>
        </w:rPr>
        <w:t xml:space="preserve">that </w:t>
      </w:r>
      <w:r>
        <w:rPr>
          <w:rFonts w:cs="Arial" w:ascii="Arial" w:hAnsi="Arial"/>
          <w:sz w:val="16"/>
          <w:szCs w:val="16"/>
        </w:rPr>
        <w:t>produced</w:t>
      </w:r>
      <w:r>
        <w:rPr>
          <w:rFonts w:cs="Arial" w:ascii="Arial" w:hAnsi="Arial"/>
          <w:sz w:val="16"/>
          <w:szCs w:val="16"/>
        </w:rPr>
        <w:t xml:space="preserve"> no product, no clear product or </w:t>
      </w:r>
      <w:r>
        <w:rPr>
          <w:rFonts w:cs="Arial" w:ascii="Arial" w:hAnsi="Arial"/>
          <w:sz w:val="16"/>
          <w:szCs w:val="16"/>
        </w:rPr>
        <w:t>a</w:t>
      </w:r>
      <w:r>
        <w:rPr>
          <w:rFonts w:cs="Arial" w:ascii="Arial" w:hAnsi="Arial"/>
          <w:sz w:val="16"/>
          <w:szCs w:val="16"/>
        </w:rPr>
        <w:t xml:space="preserve"> product </w:t>
      </w:r>
      <w:r>
        <w:rPr>
          <w:rFonts w:cs="Arial" w:ascii="Arial" w:hAnsi="Arial"/>
          <w:sz w:val="16"/>
          <w:szCs w:val="16"/>
        </w:rPr>
        <w:t>larger</w:t>
      </w:r>
      <w:r>
        <w:rPr>
          <w:rFonts w:cs="Arial" w:ascii="Arial" w:hAnsi="Arial"/>
          <w:sz w:val="16"/>
          <w:szCs w:val="16"/>
        </w:rPr>
        <w:t xml:space="preserve"> than 500 base pairs </w:t>
      </w:r>
      <w:r>
        <w:rPr>
          <w:rFonts w:cs="Arial" w:ascii="Arial" w:hAnsi="Arial"/>
          <w:sz w:val="16"/>
          <w:szCs w:val="16"/>
        </w:rPr>
        <w:t>we</w:t>
      </w:r>
      <w:r>
        <w:rPr>
          <w:rFonts w:cs="Arial" w:ascii="Arial" w:hAnsi="Arial"/>
          <w:sz w:val="16"/>
          <w:szCs w:val="16"/>
        </w:rPr>
        <w:t>re not tested further</w:t>
      </w:r>
      <w:r>
        <w:rPr>
          <w:rFonts w:cs="Arial" w:ascii="Arial" w:hAnsi="Arial"/>
          <w:sz w:val="16"/>
          <w:szCs w:val="16"/>
        </w:rPr>
        <w:t xml:space="preserve">. 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SSR markers that were polymorphic (Y) or monomorphic (N)</w:t>
      </w:r>
      <w:r>
        <w:rPr>
          <w:rFonts w:cs="Arial" w:ascii="Arial" w:hAnsi="Arial"/>
          <w:sz w:val="16"/>
          <w:szCs w:val="16"/>
        </w:rPr>
        <w:t xml:space="preserve"> from </w:t>
      </w:r>
      <w:r>
        <w:rPr>
          <w:rFonts w:cs="Arial" w:ascii="Arial" w:hAnsi="Arial"/>
          <w:sz w:val="16"/>
          <w:szCs w:val="16"/>
        </w:rPr>
        <w:t xml:space="preserve">the </w:t>
      </w:r>
      <w:r>
        <w:rPr>
          <w:rFonts w:cs="Arial" w:ascii="Arial" w:hAnsi="Arial"/>
          <w:sz w:val="16"/>
          <w:szCs w:val="16"/>
        </w:rPr>
        <w:t xml:space="preserve">experimental </w:t>
      </w:r>
      <w:r>
        <w:rPr>
          <w:rFonts w:cs="Arial" w:ascii="Arial" w:hAnsi="Arial"/>
          <w:sz w:val="16"/>
          <w:szCs w:val="16"/>
        </w:rPr>
        <w:t>results are indicated</w:t>
      </w:r>
      <w:r>
        <w:rPr>
          <w:rFonts w:cs="Arial" w:ascii="Arial" w:hAnsi="Arial"/>
          <w:sz w:val="16"/>
          <w:szCs w:val="16"/>
        </w:rPr>
        <w:t xml:space="preserve">.  </w:t>
      </w:r>
      <w:r>
        <w:rPr>
          <w:rFonts w:cs="Arial" w:ascii="Arial" w:hAnsi="Arial"/>
          <w:sz w:val="16"/>
          <w:szCs w:val="16"/>
        </w:rPr>
        <w:t>For the validation experiment 5 cultivars (Kennebec, Shepody, Bintje, Katahdin and Kuras) were used.</w:t>
      </w:r>
    </w:p>
    <w:p>
      <w:pPr>
        <w:pStyle w:val="Normal"/>
        <w:rPr/>
      </w:pPr>
      <w:r>
        <w:rPr>
          <w:rFonts w:cs="Arial" w:ascii="Arial" w:hAnsi="Arial"/>
          <w:kern w:val="0"/>
          <w:sz w:val="16"/>
          <w:szCs w:val="16"/>
        </w:rPr>
        <w:t xml:space="preserve">SSR signed by </w:t>
      </w:r>
      <w:r>
        <w:rPr>
          <w:rFonts w:cs="Arial" w:ascii="Arial" w:hAnsi="Arial"/>
          <w:szCs w:val="22"/>
          <w:vertAlign w:val="superscript"/>
        </w:rPr>
        <w:t xml:space="preserve">1 </w:t>
      </w:r>
      <w:r>
        <w:rPr>
          <w:rFonts w:cs="Arial" w:ascii="Arial" w:hAnsi="Arial"/>
          <w:kern w:val="0"/>
          <w:sz w:val="16"/>
          <w:szCs w:val="16"/>
        </w:rPr>
        <w:t>have produced more than 4 alleles in some genotypes</w:t>
      </w:r>
    </w:p>
    <w:p>
      <w:pPr>
        <w:pStyle w:val="Normal"/>
        <w:rPr/>
      </w:pPr>
      <w:r>
        <w:rPr>
          <w:rFonts w:cs="Arial" w:ascii="Arial" w:hAnsi="Arial"/>
          <w:kern w:val="0"/>
          <w:sz w:val="16"/>
          <w:szCs w:val="16"/>
        </w:rPr>
        <w:t xml:space="preserve">SSR signed by </w:t>
      </w:r>
      <w:r>
        <w:rPr>
          <w:rFonts w:cs="Arial" w:ascii="Arial" w:hAnsi="Arial"/>
          <w:szCs w:val="22"/>
          <w:vertAlign w:val="superscript"/>
        </w:rPr>
        <w:t xml:space="preserve">2 </w:t>
      </w:r>
      <w:r>
        <w:rPr>
          <w:rFonts w:cs="Arial" w:ascii="Arial" w:hAnsi="Arial"/>
          <w:kern w:val="0"/>
          <w:sz w:val="16"/>
          <w:szCs w:val="16"/>
        </w:rPr>
        <w:t>have been discovered in another cluster as well.</w:t>
      </w:r>
    </w:p>
    <w:p>
      <w:pPr>
        <w:pStyle w:val="Normal"/>
        <w:rPr/>
      </w:pPr>
      <w:r>
        <w:rPr>
          <w:rFonts w:cs="Arial" w:ascii="Arial" w:hAnsi="Arial"/>
          <w:kern w:val="0"/>
          <w:sz w:val="16"/>
          <w:szCs w:val="16"/>
        </w:rPr>
        <w:t xml:space="preserve">SSR signed by </w:t>
      </w:r>
      <w:r>
        <w:rPr>
          <w:rFonts w:cs="Arial" w:ascii="Arial" w:hAnsi="Arial"/>
          <w:szCs w:val="22"/>
          <w:vertAlign w:val="superscript"/>
        </w:rPr>
        <w:t>3</w:t>
      </w:r>
      <w:r>
        <w:rPr>
          <w:rFonts w:cs="Arial" w:ascii="Arial" w:hAnsi="Arial"/>
          <w:kern w:val="0"/>
          <w:sz w:val="16"/>
          <w:szCs w:val="16"/>
        </w:rPr>
        <w:t xml:space="preserve"> are not in our database anymore.</w:t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  <w:t>Average number of alleles for long SSRs is 4.1 and that of short SSRs is 3.4, exclud</w:t>
      </w:r>
      <w:r>
        <w:rPr>
          <w:rFonts w:cs="Arial" w:ascii="Arial" w:hAnsi="Arial"/>
          <w:kern w:val="0"/>
          <w:sz w:val="16"/>
          <w:szCs w:val="16"/>
        </w:rPr>
        <w:t>ing</w:t>
      </w:r>
      <w:r>
        <w:rPr>
          <w:rFonts w:cs="Arial" w:ascii="Arial" w:hAnsi="Arial"/>
          <w:kern w:val="0"/>
          <w:sz w:val="16"/>
          <w:szCs w:val="16"/>
        </w:rPr>
        <w:t xml:space="preserve"> SSRs most likely targeting paralogs,e.g. showing more than 4 alleles in one variety</w:t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9:06:00Z</dcterms:created>
  <dc:creator>Jifeng</dc:creator>
  <dc:description/>
  <cp:keywords/>
  <dc:language>en-US</dc:language>
  <cp:lastModifiedBy>Jifeng</cp:lastModifiedBy>
  <cp:lastPrinted>2007-10-08T14:15:00Z</cp:lastPrinted>
  <dcterms:modified xsi:type="dcterms:W3CDTF">2008-02-24T21:22:00Z</dcterms:modified>
  <cp:revision>6</cp:revision>
  <dc:subject/>
  <dc:title>Additional file 1</dc:title>
</cp:coreProperties>
</file>